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C61907" w14:textId="2C0D9C11" w:rsidR="00AD0187" w:rsidRDefault="00EA2FAF">
      <w:pPr>
        <w:rPr>
          <w:b/>
        </w:rPr>
      </w:pPr>
      <w:r>
        <w:rPr>
          <w:b/>
        </w:rPr>
        <w:t>S1 Table</w:t>
      </w:r>
      <w:r w:rsidR="00150136" w:rsidRPr="00150136">
        <w:rPr>
          <w:b/>
        </w:rPr>
        <w:t>.</w:t>
      </w:r>
    </w:p>
    <w:p w14:paraId="494C9CF5" w14:textId="77777777" w:rsidR="005B6516" w:rsidRPr="00150136" w:rsidRDefault="005B6516">
      <w:pPr>
        <w:rPr>
          <w:b/>
        </w:rPr>
      </w:pPr>
    </w:p>
    <w:tbl>
      <w:tblPr>
        <w:tblStyle w:val="TableGrid"/>
        <w:tblW w:w="7508" w:type="dxa"/>
        <w:tblLook w:val="04A0" w:firstRow="1" w:lastRow="0" w:firstColumn="1" w:lastColumn="0" w:noHBand="0" w:noVBand="1"/>
      </w:tblPr>
      <w:tblGrid>
        <w:gridCol w:w="1840"/>
        <w:gridCol w:w="1840"/>
        <w:gridCol w:w="2127"/>
        <w:gridCol w:w="1701"/>
      </w:tblGrid>
      <w:tr w:rsidR="00150136" w14:paraId="382BAC52" w14:textId="77777777" w:rsidTr="00FA6C4B"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</w:tcPr>
          <w:p w14:paraId="35BB1B01" w14:textId="77777777" w:rsidR="00150136" w:rsidRPr="00603EE5" w:rsidRDefault="00150136" w:rsidP="00C31191">
            <w:pPr>
              <w:rPr>
                <w:b/>
                <w:bCs/>
              </w:rPr>
            </w:pPr>
            <w:r>
              <w:rPr>
                <w:b/>
                <w:bCs/>
              </w:rPr>
              <w:t>Category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</w:tcPr>
          <w:p w14:paraId="6607B9B2" w14:textId="77777777" w:rsidR="00150136" w:rsidRDefault="00150136" w:rsidP="00C31191">
            <w:pPr>
              <w:rPr>
                <w:b/>
                <w:bCs/>
              </w:rPr>
            </w:pPr>
            <w:r>
              <w:rPr>
                <w:b/>
                <w:bCs/>
              </w:rPr>
              <w:t>All s</w:t>
            </w:r>
            <w:r w:rsidRPr="00603EE5">
              <w:rPr>
                <w:b/>
                <w:bCs/>
              </w:rPr>
              <w:t xml:space="preserve">uicide cases </w:t>
            </w:r>
          </w:p>
          <w:p w14:paraId="516BD4AE" w14:textId="6D91953E" w:rsidR="00150136" w:rsidRDefault="00150136" w:rsidP="00C31191">
            <w:pPr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A4522F">
              <w:rPr>
                <w:b/>
                <w:bCs/>
              </w:rPr>
              <w:t>n</w:t>
            </w:r>
            <w:r w:rsidRPr="00603EE5">
              <w:rPr>
                <w:b/>
                <w:bCs/>
              </w:rPr>
              <w:t>=</w:t>
            </w:r>
            <w:r w:rsidR="00A4522F">
              <w:rPr>
                <w:b/>
                <w:bCs/>
              </w:rPr>
              <w:t xml:space="preserve"> </w:t>
            </w:r>
            <w:r w:rsidR="00FA6C4B">
              <w:rPr>
                <w:b/>
                <w:bCs/>
              </w:rPr>
              <w:t>3163</w:t>
            </w:r>
            <w:r>
              <w:rPr>
                <w:b/>
                <w:bCs/>
              </w:rPr>
              <w:t xml:space="preserve">) </w:t>
            </w:r>
          </w:p>
          <w:p w14:paraId="30CAEA15" w14:textId="7F7D75BE" w:rsidR="00150136" w:rsidRPr="00603EE5" w:rsidRDefault="00FA6C4B" w:rsidP="00C31191">
            <w:pPr>
              <w:rPr>
                <w:b/>
                <w:bCs/>
              </w:rPr>
            </w:pPr>
            <w:r>
              <w:rPr>
                <w:b/>
                <w:bCs/>
              </w:rPr>
              <w:t>n (%</w:t>
            </w:r>
            <w:r w:rsidR="00150136">
              <w:rPr>
                <w:b/>
                <w:bCs/>
              </w:rPr>
              <w:t>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7382FD6B" w14:textId="4BBCE243" w:rsidR="00150136" w:rsidRDefault="00150136" w:rsidP="00C3119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icide cases with </w:t>
            </w:r>
            <w:r w:rsidRPr="00603EE5">
              <w:rPr>
                <w:b/>
                <w:bCs/>
              </w:rPr>
              <w:t xml:space="preserve">at least one other report </w:t>
            </w:r>
            <w:r>
              <w:rPr>
                <w:b/>
                <w:bCs/>
              </w:rPr>
              <w:t>(</w:t>
            </w:r>
            <w:r w:rsidR="00A4522F">
              <w:rPr>
                <w:b/>
                <w:bCs/>
              </w:rPr>
              <w:t>n</w:t>
            </w:r>
            <w:r w:rsidRPr="00603EE5">
              <w:rPr>
                <w:b/>
                <w:bCs/>
              </w:rPr>
              <w:t>=</w:t>
            </w:r>
            <w:r w:rsidR="00A4522F">
              <w:rPr>
                <w:b/>
                <w:bCs/>
              </w:rPr>
              <w:t xml:space="preserve"> </w:t>
            </w:r>
            <w:r w:rsidRPr="00603EE5">
              <w:rPr>
                <w:b/>
                <w:bCs/>
              </w:rPr>
              <w:t>2993</w:t>
            </w:r>
            <w:r>
              <w:rPr>
                <w:b/>
                <w:bCs/>
              </w:rPr>
              <w:t>)</w:t>
            </w:r>
          </w:p>
          <w:p w14:paraId="0340F141" w14:textId="77777777" w:rsidR="00150136" w:rsidRPr="00603EE5" w:rsidRDefault="00150136" w:rsidP="00C31191">
            <w:pPr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D73F5FF" w14:textId="77777777" w:rsidR="00150136" w:rsidRDefault="00150136" w:rsidP="00C31191">
            <w:pPr>
              <w:rPr>
                <w:b/>
                <w:bCs/>
              </w:rPr>
            </w:pPr>
            <w:r>
              <w:rPr>
                <w:b/>
                <w:bCs/>
              </w:rPr>
              <w:t>Suicide cases with case record data only</w:t>
            </w:r>
          </w:p>
          <w:p w14:paraId="14B11800" w14:textId="432B1C8C" w:rsidR="00150136" w:rsidRDefault="00150136" w:rsidP="00C31191">
            <w:pPr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A4522F">
              <w:rPr>
                <w:b/>
                <w:bCs/>
              </w:rPr>
              <w:t>n</w:t>
            </w:r>
            <w:r w:rsidRPr="00603EE5">
              <w:rPr>
                <w:b/>
                <w:bCs/>
              </w:rPr>
              <w:t>=</w:t>
            </w:r>
            <w:r w:rsidR="00A4522F">
              <w:rPr>
                <w:b/>
                <w:bCs/>
              </w:rPr>
              <w:t xml:space="preserve"> </w:t>
            </w:r>
            <w:r w:rsidR="00FA6C4B">
              <w:rPr>
                <w:b/>
                <w:bCs/>
              </w:rPr>
              <w:t>170</w:t>
            </w:r>
            <w:r>
              <w:rPr>
                <w:b/>
                <w:bCs/>
              </w:rPr>
              <w:t xml:space="preserve">) </w:t>
            </w:r>
          </w:p>
          <w:p w14:paraId="68F272D1" w14:textId="77777777" w:rsidR="00150136" w:rsidRDefault="00150136" w:rsidP="00C31191">
            <w:pPr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 w:rsidR="00150136" w14:paraId="6BB30A3A" w14:textId="77777777" w:rsidTr="00FA6C4B"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</w:tcPr>
          <w:p w14:paraId="7E7E8AF2" w14:textId="07F7A46F" w:rsidR="00150136" w:rsidRPr="00FA6C4B" w:rsidRDefault="00FA6C4B" w:rsidP="00C31191">
            <w:pPr>
              <w:spacing w:line="480" w:lineRule="auto"/>
              <w:rPr>
                <w:bCs/>
              </w:rPr>
            </w:pPr>
            <w:r w:rsidRPr="00FA6C4B">
              <w:rPr>
                <w:bCs/>
              </w:rPr>
              <w:t>New South Wale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A558DA" w14:textId="336A8E65" w:rsidR="00150136" w:rsidRDefault="00FA6C4B" w:rsidP="00C31191">
            <w:pPr>
              <w:spacing w:line="480" w:lineRule="auto"/>
            </w:pPr>
            <w:r>
              <w:t>1037 (32.8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4E959B" w14:textId="0E73E706" w:rsidR="00150136" w:rsidRDefault="00FA6C4B" w:rsidP="00C31191">
            <w:pPr>
              <w:spacing w:line="480" w:lineRule="auto"/>
            </w:pPr>
            <w:r>
              <w:t>895 (29.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CE6986" w14:textId="2291F6F0" w:rsidR="00150136" w:rsidRDefault="00DD58B6" w:rsidP="00C31191">
            <w:pPr>
              <w:spacing w:line="480" w:lineRule="auto"/>
            </w:pPr>
            <w:r>
              <w:t>142 (83.5)</w:t>
            </w:r>
          </w:p>
        </w:tc>
      </w:tr>
      <w:tr w:rsidR="00150136" w14:paraId="12F0EB25" w14:textId="77777777" w:rsidTr="00C31191">
        <w:tc>
          <w:tcPr>
            <w:tcW w:w="1840" w:type="dxa"/>
            <w:tcBorders>
              <w:left w:val="nil"/>
              <w:right w:val="nil"/>
            </w:tcBorders>
          </w:tcPr>
          <w:p w14:paraId="4E9C3706" w14:textId="3C317DBB" w:rsidR="00150136" w:rsidRPr="00FA6C4B" w:rsidRDefault="00FA6C4B" w:rsidP="00C31191">
            <w:pPr>
              <w:spacing w:line="480" w:lineRule="auto"/>
              <w:rPr>
                <w:bCs/>
              </w:rPr>
            </w:pPr>
            <w:r>
              <w:rPr>
                <w:bCs/>
              </w:rPr>
              <w:t>Queensland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59F7C702" w14:textId="1D7DE759" w:rsidR="00150136" w:rsidRDefault="00FA6C4B" w:rsidP="00C31191">
            <w:pPr>
              <w:spacing w:line="480" w:lineRule="auto"/>
            </w:pPr>
            <w:r>
              <w:t>1438 (45.5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19A6BCD" w14:textId="5095AA0C" w:rsidR="00150136" w:rsidRDefault="00396BE6" w:rsidP="00C31191">
            <w:pPr>
              <w:spacing w:line="480" w:lineRule="auto"/>
            </w:pPr>
            <w:r>
              <w:t>1427 (47.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C26434E" w14:textId="122E7521" w:rsidR="00150136" w:rsidRDefault="00DD58B6" w:rsidP="00C31191">
            <w:pPr>
              <w:spacing w:line="480" w:lineRule="auto"/>
            </w:pPr>
            <w:r>
              <w:t>11 (6.5)</w:t>
            </w:r>
          </w:p>
        </w:tc>
      </w:tr>
      <w:tr w:rsidR="00150136" w14:paraId="62703A38" w14:textId="77777777" w:rsidTr="00FA6C4B"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</w:tcPr>
          <w:p w14:paraId="3F799BD2" w14:textId="77777777" w:rsidR="00150136" w:rsidRPr="00FA6C4B" w:rsidRDefault="00150136" w:rsidP="00C31191">
            <w:pPr>
              <w:spacing w:line="480" w:lineRule="auto"/>
              <w:rPr>
                <w:bCs/>
              </w:rPr>
            </w:pPr>
            <w:r w:rsidRPr="00FA6C4B">
              <w:rPr>
                <w:bCs/>
              </w:rPr>
              <w:t>South Australia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5B95AA" w14:textId="1309BDF8" w:rsidR="00150136" w:rsidRDefault="00FA6C4B" w:rsidP="00C31191">
            <w:pPr>
              <w:spacing w:line="480" w:lineRule="auto"/>
            </w:pPr>
            <w:r>
              <w:t>310 (9.8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897472" w14:textId="5FF9608A" w:rsidR="00150136" w:rsidRDefault="00396BE6" w:rsidP="00C31191">
            <w:pPr>
              <w:spacing w:line="480" w:lineRule="auto"/>
            </w:pPr>
            <w:r>
              <w:t>293 (9.8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452383" w14:textId="619F2DC2" w:rsidR="00150136" w:rsidRDefault="00DD58B6" w:rsidP="00C31191">
            <w:pPr>
              <w:spacing w:line="480" w:lineRule="auto"/>
            </w:pPr>
            <w:r>
              <w:t>17 (10)</w:t>
            </w:r>
          </w:p>
        </w:tc>
      </w:tr>
      <w:tr w:rsidR="00150136" w14:paraId="02929B30" w14:textId="77777777" w:rsidTr="00FA6C4B"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</w:tcPr>
          <w:p w14:paraId="06766A30" w14:textId="77777777" w:rsidR="00150136" w:rsidRPr="00FA6C4B" w:rsidRDefault="00150136" w:rsidP="00C31191">
            <w:pPr>
              <w:spacing w:line="480" w:lineRule="auto"/>
              <w:rPr>
                <w:bCs/>
              </w:rPr>
            </w:pPr>
            <w:r w:rsidRPr="00FA6C4B">
              <w:rPr>
                <w:bCs/>
              </w:rPr>
              <w:t>Tasmania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D45FE0" w14:textId="51E8B181" w:rsidR="00150136" w:rsidRDefault="00FA6C4B" w:rsidP="00C31191">
            <w:pPr>
              <w:spacing w:line="480" w:lineRule="auto"/>
            </w:pPr>
            <w:r>
              <w:t>378 (12.0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6EBCD5" w14:textId="05B5C4DF" w:rsidR="00150136" w:rsidRDefault="00396BE6" w:rsidP="00C31191">
            <w:pPr>
              <w:spacing w:line="480" w:lineRule="auto"/>
            </w:pPr>
            <w:r>
              <w:t>378 (12.6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4F3AE1" w14:textId="32AB4744" w:rsidR="00150136" w:rsidRDefault="00DD58B6" w:rsidP="00C31191">
            <w:pPr>
              <w:spacing w:line="480" w:lineRule="auto"/>
            </w:pPr>
            <w:r>
              <w:t>0</w:t>
            </w:r>
          </w:p>
        </w:tc>
      </w:tr>
      <w:tr w:rsidR="00150136" w14:paraId="4389CBEF" w14:textId="77777777" w:rsidTr="00FA6C4B"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</w:tcPr>
          <w:p w14:paraId="4D5844EC" w14:textId="77777777" w:rsidR="00150136" w:rsidRPr="00FA6C4B" w:rsidRDefault="00150136" w:rsidP="00C31191">
            <w:pPr>
              <w:spacing w:line="480" w:lineRule="auto"/>
              <w:rPr>
                <w:bCs/>
              </w:rPr>
            </w:pPr>
            <w:r w:rsidRPr="00FA6C4B">
              <w:rPr>
                <w:bCs/>
              </w:rPr>
              <w:t>Inner Regional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58EC53" w14:textId="75E533A4" w:rsidR="00150136" w:rsidRDefault="00FA6C4B" w:rsidP="00C31191">
            <w:pPr>
              <w:spacing w:line="480" w:lineRule="auto"/>
            </w:pPr>
            <w:r>
              <w:t>1974 (62.4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6F0DC9" w14:textId="7888818D" w:rsidR="00150136" w:rsidRDefault="00FA6C4B" w:rsidP="00C31191">
            <w:pPr>
              <w:spacing w:line="480" w:lineRule="auto"/>
            </w:pPr>
            <w:r>
              <w:t>1852 (61.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70A57E" w14:textId="3F36546C" w:rsidR="00150136" w:rsidRDefault="00DD58B6" w:rsidP="00C31191">
            <w:pPr>
              <w:spacing w:line="480" w:lineRule="auto"/>
            </w:pPr>
            <w:r>
              <w:t>122 (71.8)</w:t>
            </w:r>
          </w:p>
        </w:tc>
      </w:tr>
      <w:tr w:rsidR="00150136" w14:paraId="6BE4249C" w14:textId="77777777" w:rsidTr="00C31191">
        <w:tc>
          <w:tcPr>
            <w:tcW w:w="1840" w:type="dxa"/>
            <w:tcBorders>
              <w:left w:val="nil"/>
              <w:right w:val="nil"/>
            </w:tcBorders>
          </w:tcPr>
          <w:p w14:paraId="18615EBA" w14:textId="77777777" w:rsidR="00150136" w:rsidRPr="00FA6C4B" w:rsidRDefault="00150136" w:rsidP="00C31191">
            <w:pPr>
              <w:spacing w:line="480" w:lineRule="auto"/>
              <w:rPr>
                <w:bCs/>
              </w:rPr>
            </w:pPr>
            <w:r w:rsidRPr="00FA6C4B">
              <w:rPr>
                <w:bCs/>
              </w:rPr>
              <w:t>Outer Regional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6A7BC34F" w14:textId="1415F5C3" w:rsidR="00150136" w:rsidRDefault="00FA6C4B" w:rsidP="00C31191">
            <w:pPr>
              <w:spacing w:line="480" w:lineRule="auto"/>
            </w:pPr>
            <w:r>
              <w:t>1023 (32.3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2900A151" w14:textId="18244500" w:rsidR="00150136" w:rsidRDefault="00FA6C4B" w:rsidP="00C31191">
            <w:pPr>
              <w:spacing w:line="480" w:lineRule="auto"/>
            </w:pPr>
            <w:r>
              <w:t>989 (33.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8395E52" w14:textId="44FF9375" w:rsidR="00150136" w:rsidRDefault="00DD58B6" w:rsidP="00C31191">
            <w:pPr>
              <w:spacing w:line="480" w:lineRule="auto"/>
            </w:pPr>
            <w:r>
              <w:t>34 (20.0)</w:t>
            </w:r>
          </w:p>
        </w:tc>
      </w:tr>
      <w:tr w:rsidR="00150136" w14:paraId="1CDF3F47" w14:textId="77777777" w:rsidTr="00C31191">
        <w:tc>
          <w:tcPr>
            <w:tcW w:w="1840" w:type="dxa"/>
            <w:tcBorders>
              <w:left w:val="nil"/>
              <w:right w:val="nil"/>
            </w:tcBorders>
          </w:tcPr>
          <w:p w14:paraId="2A5D770C" w14:textId="77777777" w:rsidR="00150136" w:rsidRPr="00FA6C4B" w:rsidRDefault="00150136" w:rsidP="00C31191">
            <w:pPr>
              <w:spacing w:line="480" w:lineRule="auto"/>
              <w:rPr>
                <w:bCs/>
              </w:rPr>
            </w:pPr>
            <w:r w:rsidRPr="00FA6C4B">
              <w:rPr>
                <w:bCs/>
              </w:rPr>
              <w:t>Remote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5EACE34B" w14:textId="19DA27EC" w:rsidR="00150136" w:rsidRDefault="00FA6C4B" w:rsidP="00C31191">
            <w:pPr>
              <w:spacing w:line="480" w:lineRule="auto"/>
            </w:pPr>
            <w:r>
              <w:t>117 (3.7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2998AF94" w14:textId="19352FAF" w:rsidR="00150136" w:rsidRDefault="00FA6C4B" w:rsidP="00C31191">
            <w:pPr>
              <w:spacing w:line="480" w:lineRule="auto"/>
            </w:pPr>
            <w:r>
              <w:t>107 (3.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19499DB" w14:textId="60ED464D" w:rsidR="00150136" w:rsidRDefault="00DD58B6" w:rsidP="00C31191">
            <w:pPr>
              <w:spacing w:line="480" w:lineRule="auto"/>
            </w:pPr>
            <w:r>
              <w:t>10 (5.9)</w:t>
            </w:r>
          </w:p>
        </w:tc>
      </w:tr>
      <w:tr w:rsidR="00150136" w14:paraId="78AB8FD6" w14:textId="77777777" w:rsidTr="00C31191">
        <w:tc>
          <w:tcPr>
            <w:tcW w:w="1840" w:type="dxa"/>
            <w:tcBorders>
              <w:left w:val="nil"/>
              <w:right w:val="nil"/>
            </w:tcBorders>
          </w:tcPr>
          <w:p w14:paraId="3B8B3CAB" w14:textId="77777777" w:rsidR="00150136" w:rsidRPr="00FA6C4B" w:rsidRDefault="00150136" w:rsidP="00C31191">
            <w:pPr>
              <w:spacing w:line="480" w:lineRule="auto"/>
              <w:rPr>
                <w:bCs/>
              </w:rPr>
            </w:pPr>
            <w:r w:rsidRPr="00FA6C4B">
              <w:rPr>
                <w:bCs/>
              </w:rPr>
              <w:t>Very Remote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67A33699" w14:textId="634F25DD" w:rsidR="00150136" w:rsidRDefault="00FA6C4B" w:rsidP="00C31191">
            <w:pPr>
              <w:spacing w:line="480" w:lineRule="auto"/>
            </w:pPr>
            <w:r>
              <w:t>49 (1.5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B727A8C" w14:textId="3585BB54" w:rsidR="00150136" w:rsidRDefault="00FA6C4B" w:rsidP="00C31191">
            <w:pPr>
              <w:spacing w:line="480" w:lineRule="auto"/>
            </w:pPr>
            <w:r>
              <w:t>45 (1.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1D44D6F" w14:textId="142081CC" w:rsidR="00150136" w:rsidRDefault="00DD58B6" w:rsidP="00C31191">
            <w:pPr>
              <w:spacing w:line="480" w:lineRule="auto"/>
            </w:pPr>
            <w:r>
              <w:t>4 (2.4)</w:t>
            </w:r>
            <w:bookmarkStart w:id="0" w:name="_GoBack"/>
            <w:bookmarkEnd w:id="0"/>
          </w:p>
        </w:tc>
      </w:tr>
    </w:tbl>
    <w:p w14:paraId="68B9EFF6" w14:textId="77777777" w:rsidR="00150136" w:rsidRDefault="00150136"/>
    <w:sectPr w:rsidR="001501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BC0"/>
    <w:rsid w:val="00150136"/>
    <w:rsid w:val="002E2819"/>
    <w:rsid w:val="00396BE6"/>
    <w:rsid w:val="00455BC0"/>
    <w:rsid w:val="005B6516"/>
    <w:rsid w:val="00A4522F"/>
    <w:rsid w:val="00AD0187"/>
    <w:rsid w:val="00C14845"/>
    <w:rsid w:val="00DD58B6"/>
    <w:rsid w:val="00EA2FAF"/>
    <w:rsid w:val="00FA6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71382"/>
  <w15:chartTrackingRefBased/>
  <w15:docId w15:val="{C61569EE-C642-442F-BAC0-E7595CAF3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01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F065A31B73C34ABCC1E5EF21D29AAD" ma:contentTypeVersion="10" ma:contentTypeDescription="Create a new document." ma:contentTypeScope="" ma:versionID="8f92a986eb16475423c2e42175e616c7">
  <xsd:schema xmlns:xsd="http://www.w3.org/2001/XMLSchema" xmlns:xs="http://www.w3.org/2001/XMLSchema" xmlns:p="http://schemas.microsoft.com/office/2006/metadata/properties" xmlns:ns3="71ad3029-19ed-4696-ae35-e7d47347fd13" targetNamespace="http://schemas.microsoft.com/office/2006/metadata/properties" ma:root="true" ma:fieldsID="936212aa6be5b2bd1ff08b9b00ec2c07" ns3:_="">
    <xsd:import namespace="71ad3029-19ed-4696-ae35-e7d47347fd1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ad3029-19ed-4696-ae35-e7d47347fd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5374F9B-A821-4572-9989-C0FC75D538DD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71ad3029-19ed-4696-ae35-e7d47347fd13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6C7CAB9-1058-4E8D-9975-F54C6AD805F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731236-AA15-4A5B-8F59-D7A77DF3D2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ad3029-19ed-4696-ae35-e7d47347fd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Fitzpatrick</dc:creator>
  <cp:keywords/>
  <dc:description/>
  <cp:lastModifiedBy>Scott Fitzpatrick</cp:lastModifiedBy>
  <cp:revision>4</cp:revision>
  <dcterms:created xsi:type="dcterms:W3CDTF">2021-02-04T01:19:00Z</dcterms:created>
  <dcterms:modified xsi:type="dcterms:W3CDTF">2021-02-04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F065A31B73C34ABCC1E5EF21D29AAD</vt:lpwstr>
  </property>
</Properties>
</file>